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30F11" w14:textId="73C70C0F" w:rsidR="00D375E8" w:rsidRDefault="00F9326D" w:rsidP="00807AE5">
      <w:pPr>
        <w:pStyle w:val="Title"/>
      </w:pPr>
      <w:r>
        <w:t xml:space="preserve">Online supplement eDiary paper </w:t>
      </w:r>
    </w:p>
    <w:p w14:paraId="36268134" w14:textId="7E377523" w:rsidR="005105AF" w:rsidRDefault="005105AF" w:rsidP="005105AF"/>
    <w:p w14:paraId="3095CA55" w14:textId="72C7C447" w:rsidR="005105AF" w:rsidRDefault="005105AF" w:rsidP="005105AF">
      <w:pPr>
        <w:pStyle w:val="Heading1"/>
      </w:pPr>
      <w:r>
        <w:t xml:space="preserve">Methods </w:t>
      </w:r>
    </w:p>
    <w:p w14:paraId="13BD5BDA" w14:textId="3C2ECCB5" w:rsidR="00807AE5" w:rsidRPr="00807AE5" w:rsidRDefault="005105AF" w:rsidP="00807AE5">
      <w:r w:rsidRPr="005105AF">
        <w:t>Sample size calculations were based on unpublished data in usual COPD which required between 88 and 120 Anthonisen defined Type I exacerbations to detect a differ</w:t>
      </w:r>
      <w:r>
        <w:t>ence in urinary desmosine. With 80% power and</w:t>
      </w:r>
      <w:r w:rsidRPr="005105AF">
        <w:t xml:space="preserve"> α=0.05</w:t>
      </w:r>
      <w:r>
        <w:t>, s</w:t>
      </w:r>
      <w:r w:rsidRPr="005105AF">
        <w:t xml:space="preserve">ufficient </w:t>
      </w:r>
      <w:r>
        <w:t xml:space="preserve">data collection </w:t>
      </w:r>
      <w:r w:rsidRPr="005105AF">
        <w:t xml:space="preserve">would be achieved with 55 patients if 60% of patients continued to have 2 to 3 exacerbations per year over 18 months with allowance for 10% drop out.  </w:t>
      </w:r>
    </w:p>
    <w:p w14:paraId="65892089" w14:textId="6B0D0D95" w:rsidR="00F9326D" w:rsidRPr="000F77A8" w:rsidRDefault="00F9326D" w:rsidP="00F9326D">
      <w:pPr>
        <w:pStyle w:val="Caption"/>
      </w:pPr>
      <w:r w:rsidRPr="000F77A8">
        <w:t>Table</w:t>
      </w:r>
      <w:r w:rsidR="004B3732">
        <w:t xml:space="preserve"> S1</w:t>
      </w:r>
      <w:r w:rsidRPr="000F77A8">
        <w:t xml:space="preserve">: </w:t>
      </w:r>
      <w:bookmarkStart w:id="0" w:name="_Hlk146991572"/>
      <w:proofErr w:type="spellStart"/>
      <w:r w:rsidRPr="000F77A8">
        <w:t>Bronkotest</w:t>
      </w:r>
      <w:proofErr w:type="spellEnd"/>
      <w:r w:rsidRPr="000F77A8">
        <w:t xml:space="preserve"> domains and responses with corresponding weighting and symptom score</w:t>
      </w:r>
      <w:bookmarkEnd w:id="0"/>
    </w:p>
    <w:tbl>
      <w:tblPr>
        <w:tblStyle w:val="GridTable2-Accent31"/>
        <w:tblW w:w="5000" w:type="pct"/>
        <w:tblLook w:val="04A0" w:firstRow="1" w:lastRow="0" w:firstColumn="1" w:lastColumn="0" w:noHBand="0" w:noVBand="1"/>
      </w:tblPr>
      <w:tblGrid>
        <w:gridCol w:w="2720"/>
        <w:gridCol w:w="2494"/>
        <w:gridCol w:w="1971"/>
        <w:gridCol w:w="2175"/>
      </w:tblGrid>
      <w:tr w:rsidR="00F9326D" w:rsidRPr="000F77A8" w14:paraId="60A183F5" w14:textId="77777777" w:rsidTr="00945C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</w:tcPr>
          <w:p w14:paraId="58B2091A" w14:textId="77777777" w:rsidR="00F9326D" w:rsidRPr="000F77A8" w:rsidRDefault="00F9326D" w:rsidP="00945C4A">
            <w:r w:rsidRPr="000F77A8">
              <w:t>Question/statement</w:t>
            </w:r>
          </w:p>
        </w:tc>
        <w:tc>
          <w:tcPr>
            <w:tcW w:w="1332" w:type="pct"/>
          </w:tcPr>
          <w:p w14:paraId="41140269" w14:textId="77777777" w:rsidR="00F9326D" w:rsidRPr="000F77A8" w:rsidRDefault="00F9326D" w:rsidP="00945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 xml:space="preserve">Responses </w:t>
            </w:r>
          </w:p>
        </w:tc>
        <w:tc>
          <w:tcPr>
            <w:tcW w:w="1053" w:type="pct"/>
          </w:tcPr>
          <w:p w14:paraId="37AD596D" w14:textId="77777777" w:rsidR="00F9326D" w:rsidRPr="000F77A8" w:rsidRDefault="00F9326D" w:rsidP="00945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Weighting</w:t>
            </w:r>
          </w:p>
        </w:tc>
        <w:tc>
          <w:tcPr>
            <w:tcW w:w="1162" w:type="pct"/>
          </w:tcPr>
          <w:p w14:paraId="104C77ED" w14:textId="77777777" w:rsidR="00F9326D" w:rsidRPr="000F77A8" w:rsidRDefault="00F9326D" w:rsidP="00945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Score</w:t>
            </w:r>
          </w:p>
        </w:tc>
      </w:tr>
      <w:tr w:rsidR="00F9326D" w:rsidRPr="000F77A8" w14:paraId="328D9D64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2F502512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Describe your breathing</w:t>
            </w:r>
          </w:p>
        </w:tc>
        <w:tc>
          <w:tcPr>
            <w:tcW w:w="1332" w:type="pct"/>
          </w:tcPr>
          <w:p w14:paraId="30AAFFED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Better than usual</w:t>
            </w:r>
          </w:p>
        </w:tc>
        <w:tc>
          <w:tcPr>
            <w:tcW w:w="1053" w:type="pct"/>
          </w:tcPr>
          <w:p w14:paraId="2B28FF84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5</w:t>
            </w:r>
          </w:p>
        </w:tc>
        <w:tc>
          <w:tcPr>
            <w:tcW w:w="1162" w:type="pct"/>
          </w:tcPr>
          <w:p w14:paraId="5EDF2B51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61705B6C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7DDBCC6E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43EA69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Normal/usual</w:t>
            </w:r>
          </w:p>
        </w:tc>
        <w:tc>
          <w:tcPr>
            <w:tcW w:w="1053" w:type="pct"/>
          </w:tcPr>
          <w:p w14:paraId="228B1BF9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5</w:t>
            </w:r>
          </w:p>
        </w:tc>
        <w:tc>
          <w:tcPr>
            <w:tcW w:w="1162" w:type="pct"/>
          </w:tcPr>
          <w:p w14:paraId="4DBCDCD3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2F83E5FA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2E703718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21FE6D0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Worse than usual</w:t>
            </w:r>
          </w:p>
        </w:tc>
        <w:tc>
          <w:tcPr>
            <w:tcW w:w="1053" w:type="pct"/>
          </w:tcPr>
          <w:p w14:paraId="38A9B987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5</w:t>
            </w:r>
          </w:p>
        </w:tc>
        <w:tc>
          <w:tcPr>
            <w:tcW w:w="1162" w:type="pct"/>
          </w:tcPr>
          <w:p w14:paraId="623F3FEA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26F45489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721A65DC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9C2920B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Much worse than usual</w:t>
            </w:r>
          </w:p>
        </w:tc>
        <w:tc>
          <w:tcPr>
            <w:tcW w:w="1053" w:type="pct"/>
          </w:tcPr>
          <w:p w14:paraId="3869AA34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5</w:t>
            </w:r>
          </w:p>
        </w:tc>
        <w:tc>
          <w:tcPr>
            <w:tcW w:w="1162" w:type="pct"/>
          </w:tcPr>
          <w:p w14:paraId="48B3709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62AA14E5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065BDE45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What colour is your sputum? (colour chart displayed on eDiary)</w:t>
            </w:r>
          </w:p>
        </w:tc>
        <w:tc>
          <w:tcPr>
            <w:tcW w:w="1332" w:type="pct"/>
          </w:tcPr>
          <w:p w14:paraId="0D6AB005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No sputum</w:t>
            </w:r>
          </w:p>
        </w:tc>
        <w:tc>
          <w:tcPr>
            <w:tcW w:w="1053" w:type="pct"/>
          </w:tcPr>
          <w:p w14:paraId="50EF7713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DB7E3C8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0</w:t>
            </w:r>
          </w:p>
        </w:tc>
      </w:tr>
      <w:tr w:rsidR="00F9326D" w:rsidRPr="000F77A8" w14:paraId="6DE78AFF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31F07999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175A557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Colour 1 (Clear)</w:t>
            </w:r>
          </w:p>
        </w:tc>
        <w:tc>
          <w:tcPr>
            <w:tcW w:w="1053" w:type="pct"/>
          </w:tcPr>
          <w:p w14:paraId="4954F4BD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5B3DD37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5F4EBB20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6CC4D00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46B2D64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Colour 2 (Mucoid)</w:t>
            </w:r>
          </w:p>
        </w:tc>
        <w:tc>
          <w:tcPr>
            <w:tcW w:w="1053" w:type="pct"/>
          </w:tcPr>
          <w:p w14:paraId="55D38DD4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2FF4D9A7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7CD71056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A6DA432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0B410FB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Colour 3 (Purulent)</w:t>
            </w:r>
          </w:p>
        </w:tc>
        <w:tc>
          <w:tcPr>
            <w:tcW w:w="1053" w:type="pct"/>
          </w:tcPr>
          <w:p w14:paraId="5A05D658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2CFCE482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5971369E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19AAD86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05FFD84E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Colour 4 (Purulent)</w:t>
            </w:r>
          </w:p>
        </w:tc>
        <w:tc>
          <w:tcPr>
            <w:tcW w:w="1053" w:type="pct"/>
          </w:tcPr>
          <w:p w14:paraId="4319EE05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54CD0CCF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4DC869A7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74927EF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C8DE22C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Colour 5 (Purulent)</w:t>
            </w:r>
          </w:p>
        </w:tc>
        <w:tc>
          <w:tcPr>
            <w:tcW w:w="1053" w:type="pct"/>
          </w:tcPr>
          <w:p w14:paraId="6A2AB6D4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3B4E52C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5</w:t>
            </w:r>
          </w:p>
        </w:tc>
      </w:tr>
      <w:tr w:rsidR="00F9326D" w:rsidRPr="000F77A8" w14:paraId="2D511C9A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1C8A0D01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The amount of sputum you produced?</w:t>
            </w:r>
          </w:p>
        </w:tc>
        <w:tc>
          <w:tcPr>
            <w:tcW w:w="1332" w:type="pct"/>
          </w:tcPr>
          <w:p w14:paraId="772190F6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None</w:t>
            </w:r>
          </w:p>
        </w:tc>
        <w:tc>
          <w:tcPr>
            <w:tcW w:w="1053" w:type="pct"/>
          </w:tcPr>
          <w:p w14:paraId="5DC33702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25223B7E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0</w:t>
            </w:r>
          </w:p>
        </w:tc>
      </w:tr>
      <w:tr w:rsidR="00F9326D" w:rsidRPr="000F77A8" w14:paraId="5DCED4D9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1BC312E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25B89197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A little</w:t>
            </w:r>
          </w:p>
        </w:tc>
        <w:tc>
          <w:tcPr>
            <w:tcW w:w="1053" w:type="pct"/>
          </w:tcPr>
          <w:p w14:paraId="34B622C0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4A5FF1D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6416C828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2C864B1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3CCBCEAA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Some</w:t>
            </w:r>
          </w:p>
        </w:tc>
        <w:tc>
          <w:tcPr>
            <w:tcW w:w="1053" w:type="pct"/>
          </w:tcPr>
          <w:p w14:paraId="71C42CF7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DFDFE70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7F857666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59098C9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5E63191A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Moderate</w:t>
            </w:r>
          </w:p>
        </w:tc>
        <w:tc>
          <w:tcPr>
            <w:tcW w:w="1053" w:type="pct"/>
          </w:tcPr>
          <w:p w14:paraId="1AC6E6A5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5B8B0681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168EECC3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3E1C2AB4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599F1AC6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A lot</w:t>
            </w:r>
          </w:p>
        </w:tc>
        <w:tc>
          <w:tcPr>
            <w:tcW w:w="1053" w:type="pct"/>
          </w:tcPr>
          <w:p w14:paraId="47D3008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4C8631C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16613371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041DA22D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 xml:space="preserve">Type of sputum </w:t>
            </w:r>
          </w:p>
        </w:tc>
        <w:tc>
          <w:tcPr>
            <w:tcW w:w="1332" w:type="pct"/>
          </w:tcPr>
          <w:p w14:paraId="7FE347B3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Watery</w:t>
            </w:r>
          </w:p>
        </w:tc>
        <w:tc>
          <w:tcPr>
            <w:tcW w:w="1053" w:type="pct"/>
          </w:tcPr>
          <w:p w14:paraId="4D429670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E921CA2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4C71DD8C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29FF3F8F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40360BB1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Sticky liquid</w:t>
            </w:r>
          </w:p>
        </w:tc>
        <w:tc>
          <w:tcPr>
            <w:tcW w:w="1053" w:type="pct"/>
          </w:tcPr>
          <w:p w14:paraId="746B6EB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58839ED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6CA41D2D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474D2138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500479E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Semi solid</w:t>
            </w:r>
          </w:p>
        </w:tc>
        <w:tc>
          <w:tcPr>
            <w:tcW w:w="1053" w:type="pct"/>
          </w:tcPr>
          <w:p w14:paraId="26C87648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736E61A0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448AF020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6F003078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55065CD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Solid</w:t>
            </w:r>
          </w:p>
        </w:tc>
        <w:tc>
          <w:tcPr>
            <w:tcW w:w="1053" w:type="pct"/>
          </w:tcPr>
          <w:p w14:paraId="285E4D34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44C494BD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679B63F9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212AD0D2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How do you feel?</w:t>
            </w:r>
          </w:p>
        </w:tc>
        <w:tc>
          <w:tcPr>
            <w:tcW w:w="1332" w:type="pct"/>
          </w:tcPr>
          <w:p w14:paraId="0299CFED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Better than usual</w:t>
            </w:r>
          </w:p>
        </w:tc>
        <w:tc>
          <w:tcPr>
            <w:tcW w:w="1053" w:type="pct"/>
          </w:tcPr>
          <w:p w14:paraId="61CA5D16" w14:textId="4A57C65F" w:rsidR="00F9326D" w:rsidRPr="000F77A8" w:rsidRDefault="00412609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62" w:type="pct"/>
          </w:tcPr>
          <w:p w14:paraId="2B61F25B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368AEE96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4F573C4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60B003B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Normal/usual</w:t>
            </w:r>
          </w:p>
        </w:tc>
        <w:tc>
          <w:tcPr>
            <w:tcW w:w="1053" w:type="pct"/>
          </w:tcPr>
          <w:p w14:paraId="5B8BB62F" w14:textId="601CB90E" w:rsidR="00F9326D" w:rsidRPr="000F77A8" w:rsidRDefault="00412609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62" w:type="pct"/>
          </w:tcPr>
          <w:p w14:paraId="19D90B15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67CA41EE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0AEFAEB0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280D4046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Worse than usual</w:t>
            </w:r>
          </w:p>
        </w:tc>
        <w:tc>
          <w:tcPr>
            <w:tcW w:w="1053" w:type="pct"/>
          </w:tcPr>
          <w:p w14:paraId="1F6788F6" w14:textId="5B222FF5" w:rsidR="00F9326D" w:rsidRPr="000F77A8" w:rsidRDefault="00412609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62" w:type="pct"/>
          </w:tcPr>
          <w:p w14:paraId="61FDFC70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13EBF3C2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55504138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02E2E18E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Much worse than usual</w:t>
            </w:r>
          </w:p>
        </w:tc>
        <w:tc>
          <w:tcPr>
            <w:tcW w:w="1053" w:type="pct"/>
          </w:tcPr>
          <w:p w14:paraId="54F3C0C1" w14:textId="333AE597" w:rsidR="00F9326D" w:rsidRPr="000F77A8" w:rsidRDefault="00412609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62" w:type="pct"/>
          </w:tcPr>
          <w:p w14:paraId="2636807D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7577CE13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5DF323BB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How often do you cough?</w:t>
            </w:r>
          </w:p>
        </w:tc>
        <w:tc>
          <w:tcPr>
            <w:tcW w:w="1332" w:type="pct"/>
          </w:tcPr>
          <w:p w14:paraId="53AE96F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Rarely</w:t>
            </w:r>
          </w:p>
        </w:tc>
        <w:tc>
          <w:tcPr>
            <w:tcW w:w="1053" w:type="pct"/>
          </w:tcPr>
          <w:p w14:paraId="6BE39B36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15C65A02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1293F8C0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1029967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267DBB2E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Occasionally</w:t>
            </w:r>
          </w:p>
        </w:tc>
        <w:tc>
          <w:tcPr>
            <w:tcW w:w="1053" w:type="pct"/>
          </w:tcPr>
          <w:p w14:paraId="4082A1C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6E858032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4B1CBFEA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51BA978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7E53A4E0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Frequently</w:t>
            </w:r>
          </w:p>
        </w:tc>
        <w:tc>
          <w:tcPr>
            <w:tcW w:w="1053" w:type="pct"/>
          </w:tcPr>
          <w:p w14:paraId="69E9243A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301FB2D7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2EA38616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28FB5DBC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4E47B416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Persistently</w:t>
            </w:r>
          </w:p>
        </w:tc>
        <w:tc>
          <w:tcPr>
            <w:tcW w:w="1053" w:type="pct"/>
          </w:tcPr>
          <w:p w14:paraId="2FD49213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8F4B3D4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  <w:tr w:rsidR="00F9326D" w:rsidRPr="000F77A8" w14:paraId="2524846C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  <w:shd w:val="clear" w:color="auto" w:fill="auto"/>
          </w:tcPr>
          <w:p w14:paraId="525BCB10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Do you have chest pain?</w:t>
            </w:r>
          </w:p>
        </w:tc>
        <w:tc>
          <w:tcPr>
            <w:tcW w:w="1332" w:type="pct"/>
          </w:tcPr>
          <w:p w14:paraId="268A132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No</w:t>
            </w:r>
          </w:p>
        </w:tc>
        <w:tc>
          <w:tcPr>
            <w:tcW w:w="1053" w:type="pct"/>
          </w:tcPr>
          <w:p w14:paraId="1A0EBAE8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42251F09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0</w:t>
            </w:r>
          </w:p>
        </w:tc>
      </w:tr>
      <w:tr w:rsidR="00F9326D" w:rsidRPr="000F77A8" w14:paraId="6E2DC80E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  <w:shd w:val="clear" w:color="auto" w:fill="auto"/>
          </w:tcPr>
          <w:p w14:paraId="04F8E925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5C14F5F9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Yes</w:t>
            </w:r>
          </w:p>
        </w:tc>
        <w:tc>
          <w:tcPr>
            <w:tcW w:w="1053" w:type="pct"/>
          </w:tcPr>
          <w:p w14:paraId="2B2D40E1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021EAF0A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7EBAA0D5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</w:tcPr>
          <w:p w14:paraId="6D60AE7B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Do you have cold or flu symptoms?</w:t>
            </w:r>
          </w:p>
        </w:tc>
        <w:tc>
          <w:tcPr>
            <w:tcW w:w="1332" w:type="pct"/>
          </w:tcPr>
          <w:p w14:paraId="31129D18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No</w:t>
            </w:r>
          </w:p>
        </w:tc>
        <w:tc>
          <w:tcPr>
            <w:tcW w:w="1053" w:type="pct"/>
          </w:tcPr>
          <w:p w14:paraId="322177AA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48F87559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0</w:t>
            </w:r>
          </w:p>
        </w:tc>
      </w:tr>
      <w:tr w:rsidR="00F9326D" w:rsidRPr="000F77A8" w14:paraId="3B215136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</w:tcPr>
          <w:p w14:paraId="58B912D9" w14:textId="77777777" w:rsidR="00F9326D" w:rsidRPr="00211F67" w:rsidRDefault="00F9326D" w:rsidP="00945C4A">
            <w:pPr>
              <w:rPr>
                <w:b w:val="0"/>
                <w:bCs w:val="0"/>
              </w:rPr>
            </w:pPr>
          </w:p>
        </w:tc>
        <w:tc>
          <w:tcPr>
            <w:tcW w:w="1332" w:type="pct"/>
          </w:tcPr>
          <w:p w14:paraId="4F14F841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Yes</w:t>
            </w:r>
          </w:p>
        </w:tc>
        <w:tc>
          <w:tcPr>
            <w:tcW w:w="1053" w:type="pct"/>
          </w:tcPr>
          <w:p w14:paraId="7284C541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6A90412D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1A2F3CEB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 w:val="restart"/>
          </w:tcPr>
          <w:p w14:paraId="083553BF" w14:textId="77777777" w:rsidR="00F9326D" w:rsidRPr="00211F67" w:rsidRDefault="00F9326D" w:rsidP="00945C4A">
            <w:pPr>
              <w:rPr>
                <w:b w:val="0"/>
                <w:bCs w:val="0"/>
              </w:rPr>
            </w:pPr>
            <w:r w:rsidRPr="00211F67">
              <w:t>How did you sleep?</w:t>
            </w:r>
          </w:p>
        </w:tc>
        <w:tc>
          <w:tcPr>
            <w:tcW w:w="1332" w:type="pct"/>
          </w:tcPr>
          <w:p w14:paraId="00DA72AC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Slept well</w:t>
            </w:r>
          </w:p>
        </w:tc>
        <w:tc>
          <w:tcPr>
            <w:tcW w:w="1053" w:type="pct"/>
          </w:tcPr>
          <w:p w14:paraId="576DF15F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2FD1AEE4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</w:tr>
      <w:tr w:rsidR="00F9326D" w:rsidRPr="000F77A8" w14:paraId="1160B083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</w:tcPr>
          <w:p w14:paraId="2140BFEA" w14:textId="77777777" w:rsidR="00F9326D" w:rsidRPr="000F77A8" w:rsidRDefault="00F9326D" w:rsidP="00945C4A"/>
        </w:tc>
        <w:tc>
          <w:tcPr>
            <w:tcW w:w="1332" w:type="pct"/>
          </w:tcPr>
          <w:p w14:paraId="4C0F44DB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Woke once</w:t>
            </w:r>
          </w:p>
        </w:tc>
        <w:tc>
          <w:tcPr>
            <w:tcW w:w="1053" w:type="pct"/>
          </w:tcPr>
          <w:p w14:paraId="00D15F07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7B373E5F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2</w:t>
            </w:r>
          </w:p>
        </w:tc>
      </w:tr>
      <w:tr w:rsidR="00F9326D" w:rsidRPr="000F77A8" w14:paraId="1600A8FC" w14:textId="77777777" w:rsidTr="00945C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</w:tcPr>
          <w:p w14:paraId="4560431E" w14:textId="77777777" w:rsidR="00F9326D" w:rsidRPr="000F77A8" w:rsidRDefault="00F9326D" w:rsidP="00945C4A"/>
        </w:tc>
        <w:tc>
          <w:tcPr>
            <w:tcW w:w="1332" w:type="pct"/>
          </w:tcPr>
          <w:p w14:paraId="18FBB236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Woke twice</w:t>
            </w:r>
          </w:p>
        </w:tc>
        <w:tc>
          <w:tcPr>
            <w:tcW w:w="1053" w:type="pct"/>
          </w:tcPr>
          <w:p w14:paraId="0AF09311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4A46B7A9" w14:textId="77777777" w:rsidR="00F9326D" w:rsidRPr="000F77A8" w:rsidRDefault="00F9326D" w:rsidP="00945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77A8">
              <w:t>3</w:t>
            </w:r>
          </w:p>
        </w:tc>
      </w:tr>
      <w:tr w:rsidR="00F9326D" w:rsidRPr="000F77A8" w14:paraId="204A619E" w14:textId="77777777" w:rsidTr="00945C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vMerge/>
          </w:tcPr>
          <w:p w14:paraId="325F962D" w14:textId="77777777" w:rsidR="00F9326D" w:rsidRPr="000F77A8" w:rsidRDefault="00F9326D" w:rsidP="00945C4A"/>
        </w:tc>
        <w:tc>
          <w:tcPr>
            <w:tcW w:w="1332" w:type="pct"/>
          </w:tcPr>
          <w:p w14:paraId="181112E5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Woke more than twice</w:t>
            </w:r>
          </w:p>
        </w:tc>
        <w:tc>
          <w:tcPr>
            <w:tcW w:w="1053" w:type="pct"/>
          </w:tcPr>
          <w:p w14:paraId="620E86CC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1</w:t>
            </w:r>
          </w:p>
        </w:tc>
        <w:tc>
          <w:tcPr>
            <w:tcW w:w="1162" w:type="pct"/>
          </w:tcPr>
          <w:p w14:paraId="6256355F" w14:textId="77777777" w:rsidR="00F9326D" w:rsidRPr="000F77A8" w:rsidRDefault="00F9326D" w:rsidP="00945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77A8">
              <w:t>4</w:t>
            </w:r>
          </w:p>
        </w:tc>
      </w:tr>
    </w:tbl>
    <w:p w14:paraId="58442104" w14:textId="656B1288" w:rsidR="00F9326D" w:rsidRDefault="00F9326D"/>
    <w:p w14:paraId="57B2DB46" w14:textId="5CE2505D" w:rsidR="00B533EE" w:rsidRDefault="00B533EE"/>
    <w:p w14:paraId="23671809" w14:textId="77777777" w:rsidR="005F05C6" w:rsidRDefault="005F05C6" w:rsidP="005F05C6">
      <w:pPr>
        <w:pStyle w:val="Caption"/>
      </w:pPr>
      <w:r>
        <w:t xml:space="preserve">Table S2: </w:t>
      </w:r>
      <w:bookmarkStart w:id="1" w:name="_Hlk146991590"/>
      <w:r>
        <w:t>Urinary biomarkers across the time course of an exacerbation for Anthonisen Type I and Type II/III exacerbations.</w:t>
      </w:r>
      <w:bookmarkEnd w:id="1"/>
    </w:p>
    <w:tbl>
      <w:tblPr>
        <w:tblStyle w:val="GridTable2-Accent31"/>
        <w:tblW w:w="5000" w:type="pct"/>
        <w:tblLook w:val="04A0" w:firstRow="1" w:lastRow="0" w:firstColumn="1" w:lastColumn="0" w:noHBand="0" w:noVBand="1"/>
      </w:tblPr>
      <w:tblGrid>
        <w:gridCol w:w="1678"/>
        <w:gridCol w:w="2233"/>
        <w:gridCol w:w="2233"/>
        <w:gridCol w:w="2233"/>
        <w:gridCol w:w="983"/>
      </w:tblGrid>
      <w:tr w:rsidR="005F05C6" w:rsidRPr="00B77DD0" w14:paraId="557EF408" w14:textId="77777777" w:rsidTr="007E53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4511E304" w14:textId="77777777" w:rsidR="005F05C6" w:rsidRPr="00B77DD0" w:rsidRDefault="005F05C6" w:rsidP="007E5362">
            <w:r w:rsidRPr="006E7360">
              <w:t>Type 1</w:t>
            </w:r>
          </w:p>
        </w:tc>
        <w:tc>
          <w:tcPr>
            <w:tcW w:w="1193" w:type="pct"/>
            <w:noWrap/>
            <w:hideMark/>
          </w:tcPr>
          <w:p w14:paraId="5A3EF0CF" w14:textId="77777777" w:rsidR="005F05C6" w:rsidRPr="00B77DD0" w:rsidRDefault="005F05C6" w:rsidP="007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Type I - 0 to 3 days</w:t>
            </w:r>
          </w:p>
        </w:tc>
        <w:tc>
          <w:tcPr>
            <w:tcW w:w="1193" w:type="pct"/>
            <w:noWrap/>
            <w:hideMark/>
          </w:tcPr>
          <w:p w14:paraId="3BA925AB" w14:textId="77777777" w:rsidR="005F05C6" w:rsidRPr="00B77DD0" w:rsidRDefault="005F05C6" w:rsidP="007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Type I - 4 to 7 days</w:t>
            </w:r>
          </w:p>
        </w:tc>
        <w:tc>
          <w:tcPr>
            <w:tcW w:w="1193" w:type="pct"/>
            <w:noWrap/>
            <w:hideMark/>
          </w:tcPr>
          <w:p w14:paraId="6316DD3F" w14:textId="77777777" w:rsidR="005F05C6" w:rsidRPr="00B77DD0" w:rsidRDefault="005F05C6" w:rsidP="007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Type I - &gt;7 days</w:t>
            </w:r>
          </w:p>
        </w:tc>
        <w:tc>
          <w:tcPr>
            <w:tcW w:w="525" w:type="pct"/>
            <w:noWrap/>
            <w:hideMark/>
          </w:tcPr>
          <w:p w14:paraId="7F32A8B4" w14:textId="77777777" w:rsidR="005F05C6" w:rsidRPr="00B77DD0" w:rsidRDefault="005F05C6" w:rsidP="007E53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77DD0">
              <w:rPr>
                <w:i/>
                <w:iCs/>
              </w:rPr>
              <w:t>P</w:t>
            </w:r>
          </w:p>
        </w:tc>
      </w:tr>
      <w:tr w:rsidR="005F05C6" w:rsidRPr="00B77DD0" w14:paraId="740F5660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0264AD74" w14:textId="77777777" w:rsidR="005F05C6" w:rsidRPr="00B77DD0" w:rsidRDefault="005F05C6" w:rsidP="007E5362">
            <w:r w:rsidRPr="00B77DD0">
              <w:t>n</w:t>
            </w:r>
          </w:p>
        </w:tc>
        <w:tc>
          <w:tcPr>
            <w:tcW w:w="1193" w:type="pct"/>
            <w:noWrap/>
            <w:hideMark/>
          </w:tcPr>
          <w:p w14:paraId="6B5EE6BF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90</w:t>
            </w:r>
          </w:p>
        </w:tc>
        <w:tc>
          <w:tcPr>
            <w:tcW w:w="1193" w:type="pct"/>
            <w:noWrap/>
            <w:hideMark/>
          </w:tcPr>
          <w:p w14:paraId="32C722A7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96</w:t>
            </w:r>
          </w:p>
        </w:tc>
        <w:tc>
          <w:tcPr>
            <w:tcW w:w="1193" w:type="pct"/>
            <w:noWrap/>
            <w:hideMark/>
          </w:tcPr>
          <w:p w14:paraId="1C89356A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112</w:t>
            </w:r>
          </w:p>
        </w:tc>
        <w:tc>
          <w:tcPr>
            <w:tcW w:w="525" w:type="pct"/>
            <w:noWrap/>
            <w:hideMark/>
          </w:tcPr>
          <w:p w14:paraId="56D2E7B1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05C6" w:rsidRPr="00B77DD0" w14:paraId="463B35EE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0B71A25B" w14:textId="77777777" w:rsidR="005F05C6" w:rsidRPr="00B77DD0" w:rsidRDefault="005F05C6" w:rsidP="007E5362">
            <w:r w:rsidRPr="00B77DD0">
              <w:t>AAT</w:t>
            </w:r>
          </w:p>
        </w:tc>
        <w:tc>
          <w:tcPr>
            <w:tcW w:w="1193" w:type="pct"/>
            <w:noWrap/>
            <w:hideMark/>
          </w:tcPr>
          <w:p w14:paraId="216E2BBE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64.05 [36.11, 128.57]</w:t>
            </w:r>
          </w:p>
        </w:tc>
        <w:tc>
          <w:tcPr>
            <w:tcW w:w="1193" w:type="pct"/>
            <w:noWrap/>
            <w:hideMark/>
          </w:tcPr>
          <w:p w14:paraId="1A90D1B9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58.86 [29.57, 88.72]</w:t>
            </w:r>
          </w:p>
        </w:tc>
        <w:tc>
          <w:tcPr>
            <w:tcW w:w="1193" w:type="pct"/>
            <w:noWrap/>
            <w:hideMark/>
          </w:tcPr>
          <w:p w14:paraId="40CA5470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63.16 [36.46, 111.50]</w:t>
            </w:r>
          </w:p>
        </w:tc>
        <w:tc>
          <w:tcPr>
            <w:tcW w:w="525" w:type="pct"/>
            <w:noWrap/>
            <w:hideMark/>
          </w:tcPr>
          <w:p w14:paraId="2D16294D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0.434</w:t>
            </w:r>
          </w:p>
        </w:tc>
      </w:tr>
      <w:tr w:rsidR="005F05C6" w:rsidRPr="00B77DD0" w14:paraId="1E68FDA3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6890C5D3" w14:textId="77777777" w:rsidR="005F05C6" w:rsidRPr="00B77DD0" w:rsidRDefault="005F05C6" w:rsidP="007E5362">
            <w:r w:rsidRPr="00B77DD0">
              <w:t>HNE</w:t>
            </w:r>
          </w:p>
        </w:tc>
        <w:tc>
          <w:tcPr>
            <w:tcW w:w="1193" w:type="pct"/>
            <w:noWrap/>
            <w:hideMark/>
          </w:tcPr>
          <w:p w14:paraId="15020BBE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1.12 [0.00, 4.22]</w:t>
            </w:r>
          </w:p>
        </w:tc>
        <w:tc>
          <w:tcPr>
            <w:tcW w:w="1193" w:type="pct"/>
            <w:noWrap/>
            <w:hideMark/>
          </w:tcPr>
          <w:p w14:paraId="0A893492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1.12 [0.00, 3.91]</w:t>
            </w:r>
          </w:p>
        </w:tc>
        <w:tc>
          <w:tcPr>
            <w:tcW w:w="1193" w:type="pct"/>
            <w:noWrap/>
            <w:hideMark/>
          </w:tcPr>
          <w:p w14:paraId="4CB26F86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2.51 [0.00, 3.81]</w:t>
            </w:r>
          </w:p>
        </w:tc>
        <w:tc>
          <w:tcPr>
            <w:tcW w:w="525" w:type="pct"/>
            <w:noWrap/>
            <w:hideMark/>
          </w:tcPr>
          <w:p w14:paraId="746D4124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912</w:t>
            </w:r>
          </w:p>
        </w:tc>
      </w:tr>
      <w:tr w:rsidR="005F05C6" w:rsidRPr="00B77DD0" w14:paraId="7EB67A9A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3CD71DEC" w14:textId="77777777" w:rsidR="005F05C6" w:rsidRPr="00B77DD0" w:rsidRDefault="005F05C6" w:rsidP="007E5362">
            <w:r w:rsidRPr="00B77DD0">
              <w:t>TIMP1</w:t>
            </w:r>
          </w:p>
        </w:tc>
        <w:tc>
          <w:tcPr>
            <w:tcW w:w="1193" w:type="pct"/>
            <w:noWrap/>
            <w:hideMark/>
          </w:tcPr>
          <w:p w14:paraId="23A3BA0F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4.35 [1.74, 15.63]</w:t>
            </w:r>
          </w:p>
        </w:tc>
        <w:tc>
          <w:tcPr>
            <w:tcW w:w="1193" w:type="pct"/>
            <w:noWrap/>
            <w:hideMark/>
          </w:tcPr>
          <w:p w14:paraId="5B258453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4.22 [1.50, 10.59]</w:t>
            </w:r>
          </w:p>
        </w:tc>
        <w:tc>
          <w:tcPr>
            <w:tcW w:w="1193" w:type="pct"/>
            <w:noWrap/>
            <w:hideMark/>
          </w:tcPr>
          <w:p w14:paraId="49524ACE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8.83 [4.39, 18.51]</w:t>
            </w:r>
          </w:p>
        </w:tc>
        <w:tc>
          <w:tcPr>
            <w:tcW w:w="525" w:type="pct"/>
            <w:noWrap/>
            <w:hideMark/>
          </w:tcPr>
          <w:p w14:paraId="750C94D4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&lt;0.001</w:t>
            </w:r>
          </w:p>
        </w:tc>
      </w:tr>
      <w:tr w:rsidR="005F05C6" w:rsidRPr="00B77DD0" w14:paraId="0B0E67F8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398A743C" w14:textId="77777777" w:rsidR="005F05C6" w:rsidRPr="00B77DD0" w:rsidRDefault="005F05C6" w:rsidP="007E5362">
            <w:r w:rsidRPr="00B77DD0">
              <w:t>CRP</w:t>
            </w:r>
          </w:p>
        </w:tc>
        <w:tc>
          <w:tcPr>
            <w:tcW w:w="1193" w:type="pct"/>
            <w:noWrap/>
            <w:hideMark/>
          </w:tcPr>
          <w:p w14:paraId="0F99F93E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1.05 [0.29, 10.24]</w:t>
            </w:r>
          </w:p>
        </w:tc>
        <w:tc>
          <w:tcPr>
            <w:tcW w:w="1193" w:type="pct"/>
            <w:noWrap/>
            <w:hideMark/>
          </w:tcPr>
          <w:p w14:paraId="20FB7207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73 [0.24, 4.40]</w:t>
            </w:r>
          </w:p>
        </w:tc>
        <w:tc>
          <w:tcPr>
            <w:tcW w:w="1193" w:type="pct"/>
            <w:noWrap/>
            <w:hideMark/>
          </w:tcPr>
          <w:p w14:paraId="69523A5A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69 [0.28, 3.64]</w:t>
            </w:r>
          </w:p>
        </w:tc>
        <w:tc>
          <w:tcPr>
            <w:tcW w:w="525" w:type="pct"/>
            <w:noWrap/>
            <w:hideMark/>
          </w:tcPr>
          <w:p w14:paraId="1295774C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472</w:t>
            </w:r>
          </w:p>
        </w:tc>
      </w:tr>
      <w:tr w:rsidR="005F05C6" w:rsidRPr="00B77DD0" w14:paraId="7404197E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  <w:hideMark/>
          </w:tcPr>
          <w:p w14:paraId="42B741E7" w14:textId="77777777" w:rsidR="005F05C6" w:rsidRPr="00B77DD0" w:rsidRDefault="005F05C6" w:rsidP="007E5362">
            <w:proofErr w:type="spellStart"/>
            <w:r w:rsidRPr="00B77DD0">
              <w:t>Desmosine</w:t>
            </w:r>
            <w:proofErr w:type="spellEnd"/>
            <w:r w:rsidRPr="00B77DD0">
              <w:t xml:space="preserve"> </w:t>
            </w:r>
          </w:p>
        </w:tc>
        <w:tc>
          <w:tcPr>
            <w:tcW w:w="1193" w:type="pct"/>
            <w:noWrap/>
            <w:hideMark/>
          </w:tcPr>
          <w:p w14:paraId="0B680639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78.97, 100.00]</w:t>
            </w:r>
          </w:p>
        </w:tc>
        <w:tc>
          <w:tcPr>
            <w:tcW w:w="1193" w:type="pct"/>
            <w:noWrap/>
            <w:hideMark/>
          </w:tcPr>
          <w:p w14:paraId="30C3813D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44.14, 100.00]</w:t>
            </w:r>
          </w:p>
        </w:tc>
        <w:tc>
          <w:tcPr>
            <w:tcW w:w="1193" w:type="pct"/>
            <w:noWrap/>
            <w:hideMark/>
          </w:tcPr>
          <w:p w14:paraId="5741D468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70.81, 100.00]</w:t>
            </w:r>
          </w:p>
        </w:tc>
        <w:tc>
          <w:tcPr>
            <w:tcW w:w="525" w:type="pct"/>
            <w:noWrap/>
            <w:hideMark/>
          </w:tcPr>
          <w:p w14:paraId="137E6C0E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0.228</w:t>
            </w:r>
          </w:p>
        </w:tc>
      </w:tr>
      <w:tr w:rsidR="005F05C6" w:rsidRPr="00B77DD0" w14:paraId="7900B43C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5C52F0C1" w14:textId="77777777" w:rsidR="005F05C6" w:rsidRPr="00B77DD0" w:rsidRDefault="005F05C6" w:rsidP="007E5362">
            <w:r>
              <w:t>Type II/III</w:t>
            </w:r>
          </w:p>
        </w:tc>
        <w:tc>
          <w:tcPr>
            <w:tcW w:w="4104" w:type="pct"/>
            <w:gridSpan w:val="4"/>
            <w:noWrap/>
          </w:tcPr>
          <w:p w14:paraId="74EB1139" w14:textId="77777777" w:rsidR="005F05C6" w:rsidRPr="006E736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F05C6" w:rsidRPr="00B77DD0" w14:paraId="52D6C37C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2B0F5DCE" w14:textId="77777777" w:rsidR="005F05C6" w:rsidRPr="00B77DD0" w:rsidRDefault="005F05C6" w:rsidP="007E5362"/>
        </w:tc>
        <w:tc>
          <w:tcPr>
            <w:tcW w:w="1193" w:type="pct"/>
            <w:noWrap/>
          </w:tcPr>
          <w:p w14:paraId="078E72FE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Other - 0 to 3 days</w:t>
            </w:r>
          </w:p>
        </w:tc>
        <w:tc>
          <w:tcPr>
            <w:tcW w:w="1193" w:type="pct"/>
            <w:noWrap/>
          </w:tcPr>
          <w:p w14:paraId="7EDE34DD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Other - 4 to 7 days</w:t>
            </w:r>
          </w:p>
        </w:tc>
        <w:tc>
          <w:tcPr>
            <w:tcW w:w="1193" w:type="pct"/>
            <w:noWrap/>
          </w:tcPr>
          <w:p w14:paraId="2D9F0423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Other - &gt;7 days</w:t>
            </w:r>
          </w:p>
        </w:tc>
        <w:tc>
          <w:tcPr>
            <w:tcW w:w="525" w:type="pct"/>
            <w:noWrap/>
          </w:tcPr>
          <w:p w14:paraId="486E8450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rPr>
                <w:i/>
                <w:iCs/>
              </w:rPr>
              <w:t>P</w:t>
            </w:r>
          </w:p>
        </w:tc>
      </w:tr>
      <w:tr w:rsidR="005F05C6" w:rsidRPr="00B77DD0" w14:paraId="2CA53984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14163E65" w14:textId="77777777" w:rsidR="005F05C6" w:rsidRPr="00B77DD0" w:rsidRDefault="005F05C6" w:rsidP="007E5362">
            <w:r>
              <w:t>n</w:t>
            </w:r>
          </w:p>
        </w:tc>
        <w:tc>
          <w:tcPr>
            <w:tcW w:w="1193" w:type="pct"/>
            <w:noWrap/>
          </w:tcPr>
          <w:p w14:paraId="34647412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58</w:t>
            </w:r>
          </w:p>
        </w:tc>
        <w:tc>
          <w:tcPr>
            <w:tcW w:w="1193" w:type="pct"/>
            <w:noWrap/>
          </w:tcPr>
          <w:p w14:paraId="0CC5A60B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66</w:t>
            </w:r>
          </w:p>
        </w:tc>
        <w:tc>
          <w:tcPr>
            <w:tcW w:w="1193" w:type="pct"/>
            <w:noWrap/>
          </w:tcPr>
          <w:p w14:paraId="157F9CC3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53</w:t>
            </w:r>
          </w:p>
        </w:tc>
        <w:tc>
          <w:tcPr>
            <w:tcW w:w="525" w:type="pct"/>
            <w:noWrap/>
          </w:tcPr>
          <w:p w14:paraId="5BAD911F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F05C6" w:rsidRPr="00B77DD0" w14:paraId="6CCDD26E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599C3BF7" w14:textId="77777777" w:rsidR="005F05C6" w:rsidRPr="00B77DD0" w:rsidRDefault="005F05C6" w:rsidP="007E5362">
            <w:r w:rsidRPr="00B77DD0">
              <w:t>AAT</w:t>
            </w:r>
          </w:p>
        </w:tc>
        <w:tc>
          <w:tcPr>
            <w:tcW w:w="1193" w:type="pct"/>
            <w:noWrap/>
          </w:tcPr>
          <w:p w14:paraId="59B569B7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71.83 [36.95, 115.29]</w:t>
            </w:r>
          </w:p>
        </w:tc>
        <w:tc>
          <w:tcPr>
            <w:tcW w:w="1193" w:type="pct"/>
            <w:noWrap/>
          </w:tcPr>
          <w:p w14:paraId="1FA57C68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61.34 [37.39, 114.26]</w:t>
            </w:r>
          </w:p>
        </w:tc>
        <w:tc>
          <w:tcPr>
            <w:tcW w:w="1193" w:type="pct"/>
            <w:noWrap/>
          </w:tcPr>
          <w:p w14:paraId="2AA25CFA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51.96 [29.84, 80.94]</w:t>
            </w:r>
          </w:p>
        </w:tc>
        <w:tc>
          <w:tcPr>
            <w:tcW w:w="525" w:type="pct"/>
            <w:noWrap/>
          </w:tcPr>
          <w:p w14:paraId="31D5A954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0.575</w:t>
            </w:r>
          </w:p>
        </w:tc>
      </w:tr>
      <w:tr w:rsidR="005F05C6" w:rsidRPr="00B77DD0" w14:paraId="2C055F7B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2F0EBAC7" w14:textId="77777777" w:rsidR="005F05C6" w:rsidRPr="00B77DD0" w:rsidRDefault="005F05C6" w:rsidP="007E5362">
            <w:r w:rsidRPr="00B77DD0">
              <w:t>HNE</w:t>
            </w:r>
          </w:p>
        </w:tc>
        <w:tc>
          <w:tcPr>
            <w:tcW w:w="1193" w:type="pct"/>
            <w:noWrap/>
          </w:tcPr>
          <w:p w14:paraId="63201EA9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2.11 [0.00, 3.72]</w:t>
            </w:r>
          </w:p>
        </w:tc>
        <w:tc>
          <w:tcPr>
            <w:tcW w:w="1193" w:type="pct"/>
            <w:noWrap/>
          </w:tcPr>
          <w:p w14:paraId="62452657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1.62 [0.00, 3.68]</w:t>
            </w:r>
          </w:p>
        </w:tc>
        <w:tc>
          <w:tcPr>
            <w:tcW w:w="1193" w:type="pct"/>
            <w:noWrap/>
          </w:tcPr>
          <w:p w14:paraId="11DCB57E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00 [0.00, 3.64]</w:t>
            </w:r>
          </w:p>
        </w:tc>
        <w:tc>
          <w:tcPr>
            <w:tcW w:w="525" w:type="pct"/>
            <w:noWrap/>
          </w:tcPr>
          <w:p w14:paraId="5B2B6D1A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242</w:t>
            </w:r>
          </w:p>
        </w:tc>
      </w:tr>
      <w:tr w:rsidR="005F05C6" w:rsidRPr="00B77DD0" w14:paraId="01C90635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652CADC6" w14:textId="77777777" w:rsidR="005F05C6" w:rsidRPr="00B77DD0" w:rsidRDefault="005F05C6" w:rsidP="007E5362">
            <w:r w:rsidRPr="00B77DD0">
              <w:t>TIMP1</w:t>
            </w:r>
          </w:p>
        </w:tc>
        <w:tc>
          <w:tcPr>
            <w:tcW w:w="1193" w:type="pct"/>
            <w:noWrap/>
          </w:tcPr>
          <w:p w14:paraId="7E1378B1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8.03 [2.27, 16.42]</w:t>
            </w:r>
          </w:p>
        </w:tc>
        <w:tc>
          <w:tcPr>
            <w:tcW w:w="1193" w:type="pct"/>
            <w:noWrap/>
          </w:tcPr>
          <w:p w14:paraId="4C0A107E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7.32 [2.75, 16.67]</w:t>
            </w:r>
          </w:p>
        </w:tc>
        <w:tc>
          <w:tcPr>
            <w:tcW w:w="1193" w:type="pct"/>
            <w:noWrap/>
          </w:tcPr>
          <w:p w14:paraId="392784B8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7.58 [3.22, 12.45]</w:t>
            </w:r>
          </w:p>
        </w:tc>
        <w:tc>
          <w:tcPr>
            <w:tcW w:w="525" w:type="pct"/>
            <w:noWrap/>
          </w:tcPr>
          <w:p w14:paraId="3C1B639B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0.945</w:t>
            </w:r>
          </w:p>
        </w:tc>
      </w:tr>
      <w:tr w:rsidR="005F05C6" w:rsidRPr="00B77DD0" w14:paraId="7D6CA302" w14:textId="77777777" w:rsidTr="007E53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17FFCB04" w14:textId="77777777" w:rsidR="005F05C6" w:rsidRPr="00B77DD0" w:rsidRDefault="005F05C6" w:rsidP="007E5362">
            <w:r w:rsidRPr="00B77DD0">
              <w:t>CRP</w:t>
            </w:r>
          </w:p>
        </w:tc>
        <w:tc>
          <w:tcPr>
            <w:tcW w:w="1193" w:type="pct"/>
            <w:noWrap/>
          </w:tcPr>
          <w:p w14:paraId="4B1C0EEE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69 [0.23, 2.54]</w:t>
            </w:r>
          </w:p>
        </w:tc>
        <w:tc>
          <w:tcPr>
            <w:tcW w:w="1193" w:type="pct"/>
            <w:noWrap/>
          </w:tcPr>
          <w:p w14:paraId="0E758CF7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36 [0.16, 1.82]</w:t>
            </w:r>
          </w:p>
        </w:tc>
        <w:tc>
          <w:tcPr>
            <w:tcW w:w="1193" w:type="pct"/>
            <w:noWrap/>
          </w:tcPr>
          <w:p w14:paraId="4EADA4AA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27 [0.16, 1.02]</w:t>
            </w:r>
          </w:p>
        </w:tc>
        <w:tc>
          <w:tcPr>
            <w:tcW w:w="525" w:type="pct"/>
            <w:noWrap/>
          </w:tcPr>
          <w:p w14:paraId="7692EBCA" w14:textId="77777777" w:rsidR="005F05C6" w:rsidRPr="00B77DD0" w:rsidRDefault="005F05C6" w:rsidP="007E53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7DD0">
              <w:t>0.058</w:t>
            </w:r>
          </w:p>
        </w:tc>
      </w:tr>
      <w:tr w:rsidR="005F05C6" w:rsidRPr="00B77DD0" w14:paraId="39D374B4" w14:textId="77777777" w:rsidTr="007E536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pct"/>
            <w:noWrap/>
          </w:tcPr>
          <w:p w14:paraId="4BB68308" w14:textId="77777777" w:rsidR="005F05C6" w:rsidRPr="00B77DD0" w:rsidRDefault="005F05C6" w:rsidP="007E5362">
            <w:proofErr w:type="spellStart"/>
            <w:r w:rsidRPr="00B77DD0">
              <w:t>Desmosine</w:t>
            </w:r>
            <w:proofErr w:type="spellEnd"/>
            <w:r w:rsidRPr="00B77DD0">
              <w:t xml:space="preserve"> </w:t>
            </w:r>
          </w:p>
        </w:tc>
        <w:tc>
          <w:tcPr>
            <w:tcW w:w="1193" w:type="pct"/>
            <w:noWrap/>
          </w:tcPr>
          <w:p w14:paraId="33CD94C3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74.90, 100.00]</w:t>
            </w:r>
          </w:p>
        </w:tc>
        <w:tc>
          <w:tcPr>
            <w:tcW w:w="1193" w:type="pct"/>
            <w:noWrap/>
          </w:tcPr>
          <w:p w14:paraId="70D0C1EC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59.20, 100.00]</w:t>
            </w:r>
          </w:p>
        </w:tc>
        <w:tc>
          <w:tcPr>
            <w:tcW w:w="1193" w:type="pct"/>
            <w:noWrap/>
          </w:tcPr>
          <w:p w14:paraId="13AC66B6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100.00 [48.37, 100.00]</w:t>
            </w:r>
          </w:p>
        </w:tc>
        <w:tc>
          <w:tcPr>
            <w:tcW w:w="525" w:type="pct"/>
            <w:noWrap/>
          </w:tcPr>
          <w:p w14:paraId="57ECFDDA" w14:textId="77777777" w:rsidR="005F05C6" w:rsidRPr="00B77DD0" w:rsidRDefault="005F05C6" w:rsidP="007E53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7DD0">
              <w:t>0.461</w:t>
            </w:r>
          </w:p>
        </w:tc>
      </w:tr>
    </w:tbl>
    <w:p w14:paraId="0030F570" w14:textId="77777777" w:rsidR="005F05C6" w:rsidRPr="00FD44F8" w:rsidRDefault="005F05C6" w:rsidP="005F05C6"/>
    <w:p w14:paraId="21F88E16" w14:textId="576FB04B" w:rsidR="00FD44F8" w:rsidRPr="00FD44F8" w:rsidRDefault="00FD44F8" w:rsidP="00FD44F8"/>
    <w:p w14:paraId="5F1821CE" w14:textId="417FDF30" w:rsidR="003640A9" w:rsidRDefault="003640A9" w:rsidP="003640A9">
      <w:pPr>
        <w:pStyle w:val="Caption"/>
      </w:pPr>
      <w:r>
        <w:t xml:space="preserve">Table S3: </w:t>
      </w:r>
      <w:r w:rsidRPr="00655614">
        <w:t>Themes identified in patient feedback of urine device use split by visual analogue score (VAS) for frequency of urine device use.</w:t>
      </w:r>
    </w:p>
    <w:tbl>
      <w:tblPr>
        <w:tblStyle w:val="GridTable2-Accent31"/>
        <w:tblW w:w="5000" w:type="pct"/>
        <w:tblLook w:val="04A0" w:firstRow="1" w:lastRow="0" w:firstColumn="1" w:lastColumn="0" w:noHBand="0" w:noVBand="1"/>
      </w:tblPr>
      <w:tblGrid>
        <w:gridCol w:w="2104"/>
        <w:gridCol w:w="3040"/>
        <w:gridCol w:w="4216"/>
      </w:tblGrid>
      <w:tr w:rsidR="003640A9" w:rsidRPr="003640A9" w14:paraId="12AFC933" w14:textId="77777777" w:rsidTr="003640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</w:tcPr>
          <w:p w14:paraId="5F0324DD" w14:textId="77777777" w:rsidR="003640A9" w:rsidRPr="003640A9" w:rsidRDefault="003640A9" w:rsidP="009502E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24" w:type="pct"/>
          </w:tcPr>
          <w:p w14:paraId="16AA229B" w14:textId="77777777" w:rsidR="003640A9" w:rsidRPr="003640A9" w:rsidRDefault="003640A9" w:rsidP="009502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VAS ≥6 (better compliance)</w:t>
            </w:r>
          </w:p>
        </w:tc>
        <w:tc>
          <w:tcPr>
            <w:tcW w:w="2252" w:type="pct"/>
          </w:tcPr>
          <w:p w14:paraId="17FE5280" w14:textId="77777777" w:rsidR="003640A9" w:rsidRPr="003640A9" w:rsidRDefault="003640A9" w:rsidP="009502E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VAS &lt;6 (worse compliance)</w:t>
            </w:r>
          </w:p>
        </w:tc>
      </w:tr>
      <w:tr w:rsidR="003640A9" w:rsidRPr="003640A9" w14:paraId="241F03D4" w14:textId="77777777" w:rsidTr="0036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</w:tcPr>
          <w:p w14:paraId="7CC6750D" w14:textId="77777777" w:rsidR="003640A9" w:rsidRPr="003640A9" w:rsidRDefault="003640A9" w:rsidP="009502EA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3640A9">
              <w:rPr>
                <w:rFonts w:cstheme="minorHAnsi"/>
                <w:b w:val="0"/>
                <w:bCs w:val="0"/>
              </w:rPr>
              <w:t>Forgetting</w:t>
            </w:r>
          </w:p>
        </w:tc>
        <w:tc>
          <w:tcPr>
            <w:tcW w:w="1624" w:type="pct"/>
          </w:tcPr>
          <w:p w14:paraId="64857785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Work’</w:t>
            </w:r>
          </w:p>
          <w:p w14:paraId="6F4716A2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Routine difficult when </w:t>
            </w:r>
            <w:proofErr w:type="gramStart"/>
            <w:r w:rsidRPr="003640A9">
              <w:rPr>
                <w:rFonts w:cstheme="minorHAnsi"/>
                <w:lang w:val="en-GB"/>
              </w:rPr>
              <w:t>working’</w:t>
            </w:r>
            <w:proofErr w:type="gramEnd"/>
          </w:p>
          <w:p w14:paraId="153C4595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Easier to remember when part of a </w:t>
            </w:r>
            <w:proofErr w:type="gramStart"/>
            <w:r w:rsidRPr="003640A9">
              <w:rPr>
                <w:rFonts w:cstheme="minorHAnsi"/>
                <w:lang w:val="en-GB"/>
              </w:rPr>
              <w:t>routine’</w:t>
            </w:r>
            <w:proofErr w:type="gramEnd"/>
          </w:p>
          <w:p w14:paraId="44461B01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Stuck to routine’</w:t>
            </w:r>
          </w:p>
          <w:p w14:paraId="5086BFD7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Did it on a Saturday mostly’</w:t>
            </w:r>
          </w:p>
          <w:p w14:paraId="5C7A8A13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Busy life’</w:t>
            </w:r>
          </w:p>
          <w:p w14:paraId="640FD51D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Forgot the rules [of when to test]’</w:t>
            </w:r>
          </w:p>
          <w:p w14:paraId="4E6FAE0C" w14:textId="77777777" w:rsidR="003640A9" w:rsidRPr="003640A9" w:rsidRDefault="003640A9" w:rsidP="009502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52" w:type="pct"/>
          </w:tcPr>
          <w:p w14:paraId="2D74ED82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Fibro [Fibromyalgia] fog’</w:t>
            </w:r>
          </w:p>
          <w:p w14:paraId="79C86452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Busy lifestyle’</w:t>
            </w:r>
          </w:p>
          <w:p w14:paraId="17BDA4AA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Difficult to keep up </w:t>
            </w:r>
            <w:proofErr w:type="gramStart"/>
            <w:r w:rsidRPr="003640A9">
              <w:rPr>
                <w:rFonts w:cstheme="minorHAnsi"/>
                <w:lang w:val="en-GB"/>
              </w:rPr>
              <w:t>habit’</w:t>
            </w:r>
            <w:proofErr w:type="gramEnd"/>
          </w:p>
          <w:p w14:paraId="6162BF6F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Bad memory’</w:t>
            </w:r>
          </w:p>
          <w:p w14:paraId="2456EF93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Could use text reminders to use urine </w:t>
            </w:r>
            <w:proofErr w:type="gramStart"/>
            <w:r w:rsidRPr="003640A9">
              <w:rPr>
                <w:rFonts w:cstheme="minorHAnsi"/>
                <w:lang w:val="en-GB"/>
              </w:rPr>
              <w:t>test’</w:t>
            </w:r>
            <w:proofErr w:type="gramEnd"/>
          </w:p>
          <w:p w14:paraId="3631A39C" w14:textId="77777777" w:rsidR="003640A9" w:rsidRPr="003640A9" w:rsidRDefault="003640A9" w:rsidP="009502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Used phone </w:t>
            </w:r>
            <w:proofErr w:type="gramStart"/>
            <w:r w:rsidRPr="003640A9">
              <w:rPr>
                <w:rFonts w:cstheme="minorHAnsi"/>
                <w:lang w:val="en-GB"/>
              </w:rPr>
              <w:t>reminder’</w:t>
            </w:r>
            <w:proofErr w:type="gramEnd"/>
          </w:p>
          <w:p w14:paraId="295E5CE8" w14:textId="77777777" w:rsidR="003640A9" w:rsidRPr="003640A9" w:rsidRDefault="003640A9" w:rsidP="009502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40A9" w:rsidRPr="003640A9" w14:paraId="2AE73E6C" w14:textId="77777777" w:rsidTr="00364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</w:tcPr>
          <w:p w14:paraId="54E2A3CC" w14:textId="77777777" w:rsidR="003640A9" w:rsidRPr="003640A9" w:rsidRDefault="003640A9" w:rsidP="009502EA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3640A9">
              <w:rPr>
                <w:rFonts w:cstheme="minorHAnsi"/>
                <w:b w:val="0"/>
                <w:bCs w:val="0"/>
              </w:rPr>
              <w:t>Urine cube issues</w:t>
            </w:r>
          </w:p>
        </w:tc>
        <w:tc>
          <w:tcPr>
            <w:tcW w:w="1624" w:type="pct"/>
          </w:tcPr>
          <w:p w14:paraId="15B2A367" w14:textId="77777777" w:rsidR="003640A9" w:rsidRPr="003640A9" w:rsidRDefault="003640A9" w:rsidP="009502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‘Battery life very poor’</w:t>
            </w:r>
          </w:p>
        </w:tc>
        <w:tc>
          <w:tcPr>
            <w:tcW w:w="2252" w:type="pct"/>
          </w:tcPr>
          <w:p w14:paraId="0133552D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Battery an issue [on urine cube]’</w:t>
            </w:r>
          </w:p>
          <w:p w14:paraId="29576003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lastRenderedPageBreak/>
              <w:t>‘Gave up on [the urine cube] as it kept saying ‘</w:t>
            </w:r>
            <w:proofErr w:type="gramStart"/>
            <w:r w:rsidRPr="003640A9">
              <w:rPr>
                <w:rFonts w:cstheme="minorHAnsi"/>
                <w:lang w:val="en-GB"/>
              </w:rPr>
              <w:t>error’’</w:t>
            </w:r>
            <w:proofErr w:type="gramEnd"/>
          </w:p>
          <w:p w14:paraId="180B2391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Date kept </w:t>
            </w:r>
            <w:proofErr w:type="gramStart"/>
            <w:r w:rsidRPr="003640A9">
              <w:rPr>
                <w:rFonts w:cstheme="minorHAnsi"/>
                <w:lang w:val="en-GB"/>
              </w:rPr>
              <w:t>changing’</w:t>
            </w:r>
            <w:proofErr w:type="gramEnd"/>
          </w:p>
          <w:p w14:paraId="7E6033CC" w14:textId="4ADE04D8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The testing kit didn’t work </w:t>
            </w:r>
            <w:r w:rsidRPr="003640A9">
              <w:rPr>
                <w:rFonts w:cstheme="minorHAnsi"/>
                <w:lang w:val="en-GB"/>
              </w:rPr>
              <w:t>reliably,</w:t>
            </w:r>
            <w:r w:rsidRPr="003640A9">
              <w:rPr>
                <w:rFonts w:cstheme="minorHAnsi"/>
                <w:lang w:val="en-GB"/>
              </w:rPr>
              <w:t xml:space="preserve"> and I didn’t have time [to repeat the test]’</w:t>
            </w:r>
          </w:p>
          <w:p w14:paraId="4BB0118E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Sometimes urine did not soak up’,</w:t>
            </w:r>
          </w:p>
          <w:p w14:paraId="3C9E6128" w14:textId="495856E3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Sometimes [urine cube] didn’t work </w:t>
            </w:r>
            <w:r w:rsidRPr="003640A9">
              <w:rPr>
                <w:rFonts w:cstheme="minorHAnsi"/>
                <w:lang w:val="en-GB"/>
              </w:rPr>
              <w:t>properly’.</w:t>
            </w:r>
          </w:p>
          <w:p w14:paraId="23021CF1" w14:textId="00110D18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 xml:space="preserve">‘The odd error was time </w:t>
            </w:r>
            <w:r w:rsidRPr="003640A9">
              <w:rPr>
                <w:rFonts w:cstheme="minorHAnsi"/>
                <w:lang w:val="en-GB"/>
              </w:rPr>
              <w:t>consuming’.</w:t>
            </w:r>
          </w:p>
          <w:p w14:paraId="231D0220" w14:textId="77777777" w:rsidR="003640A9" w:rsidRPr="003640A9" w:rsidRDefault="003640A9" w:rsidP="009502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‘10 minutes [for it to read]’</w:t>
            </w:r>
          </w:p>
        </w:tc>
      </w:tr>
      <w:tr w:rsidR="003640A9" w:rsidRPr="003640A9" w14:paraId="25EF1E33" w14:textId="77777777" w:rsidTr="00364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</w:tcPr>
          <w:p w14:paraId="045282F0" w14:textId="77777777" w:rsidR="003640A9" w:rsidRPr="003640A9" w:rsidRDefault="003640A9" w:rsidP="009502EA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3640A9">
              <w:rPr>
                <w:rFonts w:cstheme="minorHAnsi"/>
                <w:b w:val="0"/>
                <w:bCs w:val="0"/>
              </w:rPr>
              <w:lastRenderedPageBreak/>
              <w:t>Comorbidities/illness</w:t>
            </w:r>
          </w:p>
        </w:tc>
        <w:tc>
          <w:tcPr>
            <w:tcW w:w="1624" w:type="pct"/>
          </w:tcPr>
          <w:p w14:paraId="6C75F286" w14:textId="77777777" w:rsidR="003640A9" w:rsidRPr="003640A9" w:rsidRDefault="003640A9" w:rsidP="009502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‘Difficult to do when I had a chest infection’</w:t>
            </w:r>
          </w:p>
        </w:tc>
        <w:tc>
          <w:tcPr>
            <w:tcW w:w="2252" w:type="pct"/>
          </w:tcPr>
          <w:p w14:paraId="03E5E782" w14:textId="77777777" w:rsidR="003640A9" w:rsidRPr="003640A9" w:rsidRDefault="003640A9" w:rsidP="009502E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‘Breathlessness; had to use bottle by the side of my bed’</w:t>
            </w:r>
          </w:p>
        </w:tc>
      </w:tr>
      <w:tr w:rsidR="003640A9" w:rsidRPr="003640A9" w14:paraId="7873AA7E" w14:textId="77777777" w:rsidTr="003640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</w:tcPr>
          <w:p w14:paraId="6166584D" w14:textId="77777777" w:rsidR="003640A9" w:rsidRPr="003640A9" w:rsidRDefault="003640A9" w:rsidP="009502EA">
            <w:pPr>
              <w:spacing w:line="276" w:lineRule="auto"/>
              <w:rPr>
                <w:rFonts w:cstheme="minorHAnsi"/>
                <w:b w:val="0"/>
                <w:bCs w:val="0"/>
              </w:rPr>
            </w:pPr>
            <w:r w:rsidRPr="003640A9">
              <w:rPr>
                <w:rFonts w:cstheme="minorHAnsi"/>
                <w:b w:val="0"/>
                <w:bCs w:val="0"/>
              </w:rPr>
              <w:t>Other</w:t>
            </w:r>
          </w:p>
        </w:tc>
        <w:tc>
          <w:tcPr>
            <w:tcW w:w="1624" w:type="pct"/>
          </w:tcPr>
          <w:p w14:paraId="2E5670A5" w14:textId="77777777" w:rsidR="003640A9" w:rsidRPr="003640A9" w:rsidRDefault="003640A9" w:rsidP="009502E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640A9">
              <w:rPr>
                <w:rFonts w:cstheme="minorHAnsi"/>
              </w:rPr>
              <w:t>‘My wife reminds me to do the test’</w:t>
            </w:r>
          </w:p>
        </w:tc>
        <w:tc>
          <w:tcPr>
            <w:tcW w:w="2252" w:type="pct"/>
          </w:tcPr>
          <w:p w14:paraId="452C2848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Family problems’</w:t>
            </w:r>
          </w:p>
          <w:p w14:paraId="4A1230CA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Bereavement’</w:t>
            </w:r>
          </w:p>
          <w:p w14:paraId="36E69F08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Anxiety’</w:t>
            </w:r>
          </w:p>
          <w:p w14:paraId="486FD417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Tiredness’</w:t>
            </w:r>
          </w:p>
          <w:p w14:paraId="05285C90" w14:textId="77777777" w:rsidR="003640A9" w:rsidRPr="003640A9" w:rsidRDefault="003640A9" w:rsidP="009502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640A9">
              <w:rPr>
                <w:rFonts w:cstheme="minorHAnsi"/>
                <w:lang w:val="en-GB"/>
              </w:rPr>
              <w:t>‘Inconvenience’</w:t>
            </w:r>
          </w:p>
        </w:tc>
      </w:tr>
    </w:tbl>
    <w:p w14:paraId="72CAFFF7" w14:textId="70CA94F3" w:rsidR="00FD44F8" w:rsidRPr="00FD44F8" w:rsidRDefault="00FD44F8" w:rsidP="00FD44F8"/>
    <w:p w14:paraId="26C10F9C" w14:textId="5780ABB6" w:rsidR="00FD44F8" w:rsidRPr="00FD44F8" w:rsidRDefault="00FD44F8" w:rsidP="00FD44F8"/>
    <w:p w14:paraId="7E484F5D" w14:textId="1D042E48" w:rsidR="00FD44F8" w:rsidRPr="00FD44F8" w:rsidRDefault="00082209" w:rsidP="00FD44F8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5D6C70" wp14:editId="3D4BB8FA">
                <wp:simplePos x="0" y="0"/>
                <wp:positionH relativeFrom="column">
                  <wp:posOffset>-103505</wp:posOffset>
                </wp:positionH>
                <wp:positionV relativeFrom="paragraph">
                  <wp:posOffset>149225</wp:posOffset>
                </wp:positionV>
                <wp:extent cx="5943600" cy="4007485"/>
                <wp:effectExtent l="1270" t="0" r="0" b="5715"/>
                <wp:wrapSquare wrapText="bothSides"/>
                <wp:docPr id="4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4007485"/>
                          <a:chOff x="-1609" y="-366"/>
                          <a:chExt cx="59436" cy="40074"/>
                        </a:xfrm>
                      </wpg:grpSpPr>
                      <pic:pic xmlns:pic="http://schemas.openxmlformats.org/drawingml/2006/picture">
                        <pic:nvPicPr>
                          <pic:cNvPr id="5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1609" y="-366"/>
                            <a:ext cx="59436" cy="4007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g:grpSp>
                        <wpg:cNvPr id="6" name="Group 8"/>
                        <wpg:cNvGrpSpPr>
                          <a:grpSpLocks/>
                        </wpg:cNvGrpSpPr>
                        <wpg:grpSpPr bwMode="auto">
                          <a:xfrm>
                            <a:off x="41225" y="6933"/>
                            <a:ext cx="16471" cy="7715"/>
                            <a:chOff x="41225" y="6933"/>
                            <a:chExt cx="16473" cy="7715"/>
                          </a:xfrm>
                        </wpg:grpSpPr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399" y="6933"/>
                              <a:ext cx="14299" cy="77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92B4D4" w14:textId="77777777" w:rsidR="00FD44F8" w:rsidRDefault="00FD44F8" w:rsidP="00FD44F8">
                                <w:r>
                                  <w:t xml:space="preserve">Before Imputation </w:t>
                                </w:r>
                              </w:p>
                              <w:p w14:paraId="162FDCB8" w14:textId="77777777" w:rsidR="00FD44F8" w:rsidRDefault="00FD44F8" w:rsidP="00FD44F8">
                                <w:r>
                                  <w:t>After Imput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25" y="7588"/>
                              <a:ext cx="1428" cy="1429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9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9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14" y="10834"/>
                              <a:ext cx="1429" cy="1429"/>
                            </a:xfrm>
                            <a:prstGeom prst="rect">
                              <a:avLst/>
                            </a:prstGeom>
                            <a:solidFill>
                              <a:schemeClr val="bg2">
                                <a:lumMod val="5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5D6C70" id="Group 9" o:spid="_x0000_s1026" style="position:absolute;margin-left:-8.15pt;margin-top:11.75pt;width:468pt;height:315.55pt;z-index:251659264" coordorigin="-1609,-366" coordsize="59436,400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-1609;top:-366;width:59436;height:40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">
                  <v:imagedata r:id="rId5" o:title="" croptop="3676f"/>
                </v:shape>
                <v:group id="Group 8" o:spid="_x0000_s1028" style="position:absolute;left:41225;top:6933;width:16471;height:7715" coordorigin="41225,6933" coordsize="16473,7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43399;top:6933;width:14299;height:7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0B92B4D4" w14:textId="77777777" w:rsidR="00FD44F8" w:rsidRDefault="00FD44F8" w:rsidP="00FD44F8">
                          <w:r>
                            <w:t xml:space="preserve">Before Imputation </w:t>
                          </w:r>
                        </w:p>
                        <w:p w14:paraId="162FDCB8" w14:textId="77777777" w:rsidR="00FD44F8" w:rsidRDefault="00FD44F8" w:rsidP="00FD44F8">
                          <w:r>
                            <w:t>After Imputation</w:t>
                          </w:r>
                        </w:p>
                      </w:txbxContent>
                    </v:textbox>
                  </v:shape>
                  <v:rect id="Rectangle 12" o:spid="_x0000_s1030" style="position:absolute;left:41225;top:7588;width:1428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" fillcolor="#cfcdcd [2894]" stroked="f"/>
                  <v:rect id="Rectangle 13" o:spid="_x0000_s1031" style="position:absolute;left:41314;top:10834;width:1429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" fillcolor="#747070 [1614]" stroked="f"/>
                </v:group>
                <w10:wrap type="square"/>
              </v:group>
            </w:pict>
          </mc:Fallback>
        </mc:AlternateContent>
      </w:r>
    </w:p>
    <w:p w14:paraId="6B10725D" w14:textId="6CF83996" w:rsidR="00FD44F8" w:rsidRPr="00807AE5" w:rsidRDefault="00FD44F8" w:rsidP="00FD44F8">
      <w:pPr>
        <w:rPr>
          <w:rFonts w:ascii="Cambria" w:hAnsi="Cambria"/>
          <w:i/>
          <w:iCs/>
          <w:sz w:val="24"/>
          <w:szCs w:val="24"/>
        </w:rPr>
      </w:pPr>
      <w:bookmarkStart w:id="2" w:name="_Hlk146991601"/>
      <w:r w:rsidRPr="00807AE5">
        <w:rPr>
          <w:rFonts w:ascii="Cambria" w:hAnsi="Cambria"/>
          <w:i/>
          <w:iCs/>
          <w:sz w:val="24"/>
          <w:szCs w:val="24"/>
        </w:rPr>
        <w:t>Figure S1</w:t>
      </w:r>
      <w:r w:rsidR="00807AE5" w:rsidRPr="00807AE5">
        <w:rPr>
          <w:rFonts w:ascii="Cambria" w:hAnsi="Cambria"/>
          <w:i/>
          <w:iCs/>
          <w:sz w:val="24"/>
          <w:szCs w:val="24"/>
        </w:rPr>
        <w:t>: percentage of missing data per patient before and after imputation</w:t>
      </w:r>
    </w:p>
    <w:bookmarkEnd w:id="2"/>
    <w:p w14:paraId="35A2EF6B" w14:textId="406D8F69" w:rsidR="00FD44F8" w:rsidRPr="00FD44F8" w:rsidRDefault="00FD44F8" w:rsidP="00FD44F8"/>
    <w:p w14:paraId="4952F0E3" w14:textId="77777777" w:rsidR="00972E2A" w:rsidRDefault="00972E2A" w:rsidP="00972E2A">
      <w:pPr>
        <w:keepNext/>
      </w:pPr>
      <w:r w:rsidRPr="000F77A8">
        <w:rPr>
          <w:i/>
          <w:iCs/>
          <w:noProof/>
          <w:lang w:eastAsia="en-GB"/>
        </w:rPr>
        <w:lastRenderedPageBreak/>
        <w:drawing>
          <wp:inline distT="0" distB="0" distL="0" distR="0" wp14:anchorId="3F564EF1" wp14:editId="494637AB">
            <wp:extent cx="5943600" cy="346710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5573C" w14:textId="23B42448" w:rsidR="00FD44F8" w:rsidRDefault="00972E2A" w:rsidP="00972E2A">
      <w:pPr>
        <w:pStyle w:val="Caption"/>
      </w:pPr>
      <w:bookmarkStart w:id="3" w:name="_Hlk146992735"/>
      <w:r>
        <w:t xml:space="preserve">Figure S2: </w:t>
      </w:r>
      <w:r w:rsidRPr="00AF6A1E">
        <w:t>Visual analogue score (VAS) of how often patients reported forgetting to use the urine cube.</w:t>
      </w:r>
    </w:p>
    <w:bookmarkEnd w:id="3"/>
    <w:p w14:paraId="7CF42C3E" w14:textId="77777777" w:rsidR="00972E2A" w:rsidRDefault="00972E2A" w:rsidP="00972E2A">
      <w:pPr>
        <w:keepNext/>
      </w:pPr>
      <w:r w:rsidRPr="000F77A8">
        <w:rPr>
          <w:noProof/>
          <w:lang w:eastAsia="en-GB"/>
        </w:rPr>
        <w:drawing>
          <wp:inline distT="0" distB="0" distL="0" distR="0" wp14:anchorId="40ED85C7" wp14:editId="0A9B407A">
            <wp:extent cx="5943600" cy="346710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6E2D4" w14:textId="23886696" w:rsidR="00B77DD0" w:rsidRDefault="00972E2A" w:rsidP="00972E2A">
      <w:pPr>
        <w:pStyle w:val="Caption"/>
      </w:pPr>
      <w:bookmarkStart w:id="4" w:name="_Hlk146992588"/>
      <w:r>
        <w:t xml:space="preserve">Figure S3: </w:t>
      </w:r>
      <w:r w:rsidRPr="00871A75">
        <w:t>Ease of use of urine cube rated at the end of the study.</w:t>
      </w:r>
    </w:p>
    <w:bookmarkEnd w:id="4"/>
    <w:p w14:paraId="0561973A" w14:textId="77777777" w:rsidR="00B77DD0" w:rsidRDefault="00B77DD0" w:rsidP="00FD44F8"/>
    <w:p w14:paraId="0BE2A62B" w14:textId="77777777" w:rsidR="00B77DD0" w:rsidRDefault="00B77DD0" w:rsidP="00FD44F8"/>
    <w:p w14:paraId="50B42562" w14:textId="77777777" w:rsidR="008C7E32" w:rsidRDefault="008C7E32" w:rsidP="008C7E32">
      <w:pPr>
        <w:keepNext/>
      </w:pPr>
      <w:r>
        <w:rPr>
          <w:noProof/>
        </w:rPr>
        <w:drawing>
          <wp:inline distT="0" distB="0" distL="0" distR="0" wp14:anchorId="2B715CA3" wp14:editId="664D93E5">
            <wp:extent cx="5403850" cy="4101556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58" cy="410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FBAAA" w14:textId="66EA3E47" w:rsidR="00FD44F8" w:rsidRDefault="008C7E32" w:rsidP="008C7E32">
      <w:pPr>
        <w:pStyle w:val="Caption"/>
      </w:pPr>
      <w:bookmarkStart w:id="5" w:name="_Hlk146991614"/>
      <w:r>
        <w:t>Figure S</w:t>
      </w:r>
      <w:r w:rsidR="00972E2A">
        <w:t>4</w:t>
      </w:r>
      <w:r>
        <w:t>: Comparison of different methods of calculating change in symptom score.</w:t>
      </w:r>
      <w:r w:rsidR="00D83B8B">
        <w:t xml:space="preserve"> Previous day AUC 0.818 (95% CI 0.726 to 0.910), Rolling mean (3-days) AUC 0.918 (95% CI 0.851 to 0.985), Rolling mean (7-days) AUC 0.942 (95% CI 0.900 to 0.985). </w:t>
      </w:r>
    </w:p>
    <w:bookmarkEnd w:id="5"/>
    <w:p w14:paraId="670DE66C" w14:textId="1B4DA649" w:rsidR="008C7E32" w:rsidRDefault="008C7E32" w:rsidP="008C7E32">
      <w:pPr>
        <w:rPr>
          <w:lang w:val="en-GB"/>
        </w:rPr>
      </w:pPr>
    </w:p>
    <w:p w14:paraId="5E37F221" w14:textId="19B4E341" w:rsidR="008C7E32" w:rsidRDefault="00FF6BF3" w:rsidP="008C7E32">
      <w:pPr>
        <w:keepNext/>
      </w:pPr>
      <w:r>
        <w:rPr>
          <w:noProof/>
        </w:rPr>
        <w:lastRenderedPageBreak/>
        <w:drawing>
          <wp:inline distT="0" distB="0" distL="0" distR="0" wp14:anchorId="4B7EE64A" wp14:editId="1E06C1BE">
            <wp:extent cx="5943600" cy="4511229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1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66344" w14:textId="6F1FED31" w:rsidR="00FD44F8" w:rsidRPr="00FD44F8" w:rsidRDefault="008C7E32" w:rsidP="00FF6BF3">
      <w:pPr>
        <w:pStyle w:val="Caption"/>
      </w:pPr>
      <w:bookmarkStart w:id="6" w:name="_Hlk146991631"/>
      <w:r>
        <w:t>Figure S</w:t>
      </w:r>
      <w:r w:rsidR="00972E2A">
        <w:t>5</w:t>
      </w:r>
      <w:r>
        <w:t xml:space="preserve">: </w:t>
      </w:r>
      <w:r w:rsidR="00FF6BF3">
        <w:t xml:space="preserve">ROC curve comparing predictive ability of the </w:t>
      </w:r>
      <w:proofErr w:type="spellStart"/>
      <w:r w:rsidR="00FF6BF3">
        <w:t>Bronkotest</w:t>
      </w:r>
      <w:proofErr w:type="spellEnd"/>
      <w:r w:rsidR="00FF6BF3">
        <w:t xml:space="preserve"> </w:t>
      </w:r>
      <w:proofErr w:type="spellStart"/>
      <w:r w:rsidR="00FF6BF3">
        <w:t>eDiary</w:t>
      </w:r>
      <w:proofErr w:type="spellEnd"/>
      <w:r w:rsidR="00FF6BF3">
        <w:t xml:space="preserve"> symptom score alone </w:t>
      </w:r>
      <w:r w:rsidR="00D83B8B">
        <w:t xml:space="preserve">(AUC 0.942 (95% CI 0.900 to 0.985) </w:t>
      </w:r>
      <w:r w:rsidR="00FF6BF3">
        <w:t xml:space="preserve">and </w:t>
      </w:r>
      <w:proofErr w:type="spellStart"/>
      <w:r w:rsidR="00FF6BF3">
        <w:t>eDiary</w:t>
      </w:r>
      <w:proofErr w:type="spellEnd"/>
      <w:r w:rsidR="00FF6BF3">
        <w:t xml:space="preserve"> with urinary CRP</w:t>
      </w:r>
      <w:r w:rsidR="00FF6BF3" w:rsidRPr="00686DE8">
        <w:rPr>
          <w:rFonts w:ascii="Calibri" w:hAnsi="Calibri" w:cs="Calibri"/>
        </w:rPr>
        <w:t xml:space="preserve"> </w:t>
      </w:r>
      <w:r w:rsidR="00FF6BF3">
        <w:rPr>
          <w:rFonts w:ascii="Calibri" w:hAnsi="Calibri" w:cs="Calibri"/>
        </w:rPr>
        <w:t>(</w:t>
      </w:r>
      <w:bookmarkStart w:id="7" w:name="_Hlk121226163"/>
      <w:r w:rsidR="00FF6BF3">
        <w:rPr>
          <w:rFonts w:ascii="Calibri" w:hAnsi="Calibri" w:cs="Calibri"/>
        </w:rPr>
        <w:t>AUC 0.8</w:t>
      </w:r>
      <w:r w:rsidR="002C23AC">
        <w:rPr>
          <w:rFonts w:ascii="Calibri" w:hAnsi="Calibri" w:cs="Calibri"/>
        </w:rPr>
        <w:t>18</w:t>
      </w:r>
      <w:r w:rsidR="00FF6BF3">
        <w:rPr>
          <w:rFonts w:ascii="Calibri" w:hAnsi="Calibri" w:cs="Calibri"/>
        </w:rPr>
        <w:t>, 95% CI 0.7</w:t>
      </w:r>
      <w:r w:rsidR="002C23AC">
        <w:rPr>
          <w:rFonts w:ascii="Calibri" w:hAnsi="Calibri" w:cs="Calibri"/>
        </w:rPr>
        <w:t>19</w:t>
      </w:r>
      <w:r w:rsidR="00FF6BF3">
        <w:rPr>
          <w:rFonts w:ascii="Calibri" w:hAnsi="Calibri" w:cs="Calibri"/>
        </w:rPr>
        <w:t xml:space="preserve"> to 0.91</w:t>
      </w:r>
      <w:r w:rsidR="002C23AC">
        <w:rPr>
          <w:rFonts w:ascii="Calibri" w:hAnsi="Calibri" w:cs="Calibri"/>
        </w:rPr>
        <w:t>8</w:t>
      </w:r>
      <w:bookmarkEnd w:id="7"/>
      <w:r w:rsidR="00FF6BF3">
        <w:rPr>
          <w:rFonts w:ascii="Calibri" w:hAnsi="Calibri" w:cs="Calibri"/>
        </w:rPr>
        <w:t>)</w:t>
      </w:r>
      <w:r w:rsidR="00FF6BF3">
        <w:t>.</w:t>
      </w:r>
    </w:p>
    <w:bookmarkEnd w:id="6"/>
    <w:p w14:paraId="55C231C8" w14:textId="15FCA45E" w:rsidR="00FD44F8" w:rsidRPr="00FD44F8" w:rsidRDefault="00FD44F8" w:rsidP="00FD44F8"/>
    <w:p w14:paraId="183A7468" w14:textId="14A43603" w:rsidR="00FD44F8" w:rsidRPr="00FD44F8" w:rsidRDefault="00FD44F8" w:rsidP="00FD44F8"/>
    <w:p w14:paraId="60C4EE42" w14:textId="7DF54D5D" w:rsidR="00FD44F8" w:rsidRPr="00FD44F8" w:rsidRDefault="00FD44F8" w:rsidP="00FD44F8"/>
    <w:p w14:paraId="46A5DE7F" w14:textId="645595C3" w:rsidR="00FD44F8" w:rsidRPr="00FD44F8" w:rsidRDefault="00FD44F8" w:rsidP="00FD44F8"/>
    <w:p w14:paraId="425F3BB2" w14:textId="77777777" w:rsidR="00FD44F8" w:rsidRPr="00FD44F8" w:rsidRDefault="00FD44F8" w:rsidP="00FD44F8"/>
    <w:sectPr w:rsidR="00FD44F8" w:rsidRPr="00FD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6D"/>
    <w:rsid w:val="00034277"/>
    <w:rsid w:val="00082209"/>
    <w:rsid w:val="00160A67"/>
    <w:rsid w:val="00216ACD"/>
    <w:rsid w:val="0023519F"/>
    <w:rsid w:val="002C23AC"/>
    <w:rsid w:val="003640A9"/>
    <w:rsid w:val="003954B1"/>
    <w:rsid w:val="003E0D7B"/>
    <w:rsid w:val="00412609"/>
    <w:rsid w:val="00463855"/>
    <w:rsid w:val="00466D1B"/>
    <w:rsid w:val="004B3732"/>
    <w:rsid w:val="004D795F"/>
    <w:rsid w:val="004E2C81"/>
    <w:rsid w:val="005105AF"/>
    <w:rsid w:val="00587C16"/>
    <w:rsid w:val="005A633D"/>
    <w:rsid w:val="005F05C6"/>
    <w:rsid w:val="006312DB"/>
    <w:rsid w:val="00697A70"/>
    <w:rsid w:val="006E7360"/>
    <w:rsid w:val="00807AE5"/>
    <w:rsid w:val="008A3207"/>
    <w:rsid w:val="008A3744"/>
    <w:rsid w:val="008C7E32"/>
    <w:rsid w:val="0090748B"/>
    <w:rsid w:val="00972E2A"/>
    <w:rsid w:val="0098157D"/>
    <w:rsid w:val="00A0657D"/>
    <w:rsid w:val="00A660B8"/>
    <w:rsid w:val="00B533EE"/>
    <w:rsid w:val="00B77DD0"/>
    <w:rsid w:val="00B8242E"/>
    <w:rsid w:val="00BA7FE2"/>
    <w:rsid w:val="00C9580C"/>
    <w:rsid w:val="00D375E8"/>
    <w:rsid w:val="00D83B8B"/>
    <w:rsid w:val="00E5257B"/>
    <w:rsid w:val="00EB6E09"/>
    <w:rsid w:val="00F9326D"/>
    <w:rsid w:val="00FD44F8"/>
    <w:rsid w:val="00FF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2539"/>
  <w15:chartTrackingRefBased/>
  <w15:docId w15:val="{ED27D7ED-BC18-4972-B896-0D745D8D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5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326D"/>
    <w:pPr>
      <w:keepNext/>
      <w:spacing w:after="200" w:line="240" w:lineRule="auto"/>
    </w:pPr>
    <w:rPr>
      <w:rFonts w:ascii="Cambria" w:hAnsi="Cambria"/>
      <w:i/>
      <w:iCs/>
      <w:color w:val="000000" w:themeColor="text1"/>
      <w:sz w:val="24"/>
      <w:szCs w:val="24"/>
      <w:lang w:val="en-GB"/>
    </w:rPr>
  </w:style>
  <w:style w:type="table" w:customStyle="1" w:styleId="GridTable2-Accent31">
    <w:name w:val="Grid Table 2 - Accent 31"/>
    <w:basedOn w:val="TableNormal"/>
    <w:uiPriority w:val="47"/>
    <w:rsid w:val="00F9326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07AE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A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105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77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640A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640A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4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2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llis</dc:creator>
  <cp:keywords/>
  <dc:description/>
  <cp:lastModifiedBy>Paul Ellis (Applied Health Research)</cp:lastModifiedBy>
  <cp:revision>2</cp:revision>
  <dcterms:created xsi:type="dcterms:W3CDTF">2024-01-03T08:40:00Z</dcterms:created>
  <dcterms:modified xsi:type="dcterms:W3CDTF">2024-01-03T08:40:00Z</dcterms:modified>
</cp:coreProperties>
</file>